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720"/>
        <w:tblW w:w="7713" w:type="dxa"/>
        <w:tblLook w:val="04A0" w:firstRow="1" w:lastRow="0" w:firstColumn="1" w:lastColumn="0" w:noHBand="0" w:noVBand="1"/>
      </w:tblPr>
      <w:tblGrid>
        <w:gridCol w:w="2042"/>
        <w:gridCol w:w="1946"/>
        <w:gridCol w:w="1834"/>
        <w:gridCol w:w="1891"/>
      </w:tblGrid>
      <w:tr w:rsidR="004C5253" w14:paraId="7D20698D" w14:textId="77777777" w:rsidTr="004C5253">
        <w:tc>
          <w:tcPr>
            <w:tcW w:w="2042" w:type="dxa"/>
          </w:tcPr>
          <w:p w14:paraId="149C004C" w14:textId="77777777" w:rsidR="004C5253" w:rsidRPr="00B15217" w:rsidRDefault="004C5253" w:rsidP="004C525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dels used</w:t>
            </w:r>
          </w:p>
        </w:tc>
        <w:tc>
          <w:tcPr>
            <w:tcW w:w="1946" w:type="dxa"/>
          </w:tcPr>
          <w:p w14:paraId="3FC41510" w14:textId="77777777" w:rsidR="004C5253" w:rsidRPr="00B15217" w:rsidRDefault="004C5253" w:rsidP="004C5253">
            <w:pPr>
              <w:rPr>
                <w:rFonts w:ascii="Times New Roman" w:hAnsi="Times New Roman" w:cs="Times New Roman"/>
                <w:b/>
                <w:bCs/>
              </w:rPr>
            </w:pPr>
            <w:r w:rsidRPr="00B15217">
              <w:rPr>
                <w:rFonts w:ascii="Times New Roman" w:hAnsi="Times New Roman" w:cs="Times New Roman"/>
                <w:b/>
                <w:bCs/>
              </w:rPr>
              <w:t>Input image size for feature extraction (pixels)</w:t>
            </w:r>
          </w:p>
        </w:tc>
        <w:tc>
          <w:tcPr>
            <w:tcW w:w="1834" w:type="dxa"/>
          </w:tcPr>
          <w:p w14:paraId="6068DC27" w14:textId="77777777" w:rsidR="004C5253" w:rsidRPr="00B15217" w:rsidRDefault="004C5253" w:rsidP="004C5253">
            <w:pPr>
              <w:rPr>
                <w:rFonts w:ascii="Times New Roman" w:hAnsi="Times New Roman" w:cs="Times New Roman"/>
                <w:b/>
                <w:bCs/>
              </w:rPr>
            </w:pPr>
            <w:r w:rsidRPr="00B15217">
              <w:rPr>
                <w:rFonts w:ascii="Times New Roman" w:hAnsi="Times New Roman" w:cs="Times New Roman"/>
                <w:b/>
                <w:bCs/>
              </w:rPr>
              <w:t>Number of training epochs</w:t>
            </w:r>
          </w:p>
        </w:tc>
        <w:tc>
          <w:tcPr>
            <w:tcW w:w="1891" w:type="dxa"/>
          </w:tcPr>
          <w:p w14:paraId="31D2C01A" w14:textId="77777777" w:rsidR="004C5253" w:rsidRPr="003044F8" w:rsidRDefault="004C5253" w:rsidP="004C525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l training accuracy</w:t>
            </w:r>
          </w:p>
        </w:tc>
      </w:tr>
      <w:tr w:rsidR="004C5253" w14:paraId="1AB19CB9" w14:textId="77777777" w:rsidTr="004C5253">
        <w:tc>
          <w:tcPr>
            <w:tcW w:w="2042" w:type="dxa"/>
          </w:tcPr>
          <w:p w14:paraId="5F7E4AB2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eptionV3</w:t>
            </w:r>
          </w:p>
        </w:tc>
        <w:tc>
          <w:tcPr>
            <w:tcW w:w="1946" w:type="dxa"/>
          </w:tcPr>
          <w:p w14:paraId="0B046DE7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x 600</w:t>
            </w:r>
          </w:p>
        </w:tc>
        <w:tc>
          <w:tcPr>
            <w:tcW w:w="1834" w:type="dxa"/>
          </w:tcPr>
          <w:p w14:paraId="43F8E539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1" w:type="dxa"/>
          </w:tcPr>
          <w:p w14:paraId="3E7E9F4A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6%</w:t>
            </w:r>
          </w:p>
        </w:tc>
      </w:tr>
      <w:tr w:rsidR="004C5253" w14:paraId="61F9D6DE" w14:textId="77777777" w:rsidTr="004C5253">
        <w:tc>
          <w:tcPr>
            <w:tcW w:w="2042" w:type="dxa"/>
          </w:tcPr>
          <w:p w14:paraId="2AD61995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bileNet</w:t>
            </w:r>
            <w:proofErr w:type="spellEnd"/>
          </w:p>
        </w:tc>
        <w:tc>
          <w:tcPr>
            <w:tcW w:w="1946" w:type="dxa"/>
          </w:tcPr>
          <w:p w14:paraId="72A041B1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 x 532</w:t>
            </w:r>
          </w:p>
        </w:tc>
        <w:tc>
          <w:tcPr>
            <w:tcW w:w="1834" w:type="dxa"/>
          </w:tcPr>
          <w:p w14:paraId="090517F8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1" w:type="dxa"/>
          </w:tcPr>
          <w:p w14:paraId="23753187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1%</w:t>
            </w:r>
          </w:p>
        </w:tc>
      </w:tr>
      <w:tr w:rsidR="004C5253" w14:paraId="6A779FFB" w14:textId="77777777" w:rsidTr="004C5253">
        <w:tc>
          <w:tcPr>
            <w:tcW w:w="2042" w:type="dxa"/>
          </w:tcPr>
          <w:p w14:paraId="48B4DFC9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GG16</w:t>
            </w:r>
          </w:p>
        </w:tc>
        <w:tc>
          <w:tcPr>
            <w:tcW w:w="1946" w:type="dxa"/>
          </w:tcPr>
          <w:p w14:paraId="5DF9F364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 x 532</w:t>
            </w:r>
          </w:p>
        </w:tc>
        <w:tc>
          <w:tcPr>
            <w:tcW w:w="1834" w:type="dxa"/>
          </w:tcPr>
          <w:p w14:paraId="58FB2735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91" w:type="dxa"/>
          </w:tcPr>
          <w:p w14:paraId="361BFAF7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7%</w:t>
            </w:r>
          </w:p>
        </w:tc>
      </w:tr>
      <w:tr w:rsidR="004C5253" w14:paraId="673E5AA1" w14:textId="77777777" w:rsidTr="004C5253">
        <w:tc>
          <w:tcPr>
            <w:tcW w:w="2042" w:type="dxa"/>
          </w:tcPr>
          <w:p w14:paraId="0A41609D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Xception</w:t>
            </w:r>
            <w:proofErr w:type="spellEnd"/>
          </w:p>
        </w:tc>
        <w:tc>
          <w:tcPr>
            <w:tcW w:w="1946" w:type="dxa"/>
          </w:tcPr>
          <w:p w14:paraId="09242741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 x 600</w:t>
            </w:r>
          </w:p>
        </w:tc>
        <w:tc>
          <w:tcPr>
            <w:tcW w:w="1834" w:type="dxa"/>
          </w:tcPr>
          <w:p w14:paraId="4B028F47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1" w:type="dxa"/>
          </w:tcPr>
          <w:p w14:paraId="3C3F6625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4%</w:t>
            </w:r>
          </w:p>
        </w:tc>
      </w:tr>
      <w:tr w:rsidR="004C5253" w14:paraId="66599271" w14:textId="77777777" w:rsidTr="004C5253">
        <w:tc>
          <w:tcPr>
            <w:tcW w:w="2042" w:type="dxa"/>
          </w:tcPr>
          <w:p w14:paraId="5E27AD60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realConv</w:t>
            </w:r>
            <w:proofErr w:type="spellEnd"/>
          </w:p>
        </w:tc>
        <w:tc>
          <w:tcPr>
            <w:tcW w:w="1946" w:type="dxa"/>
          </w:tcPr>
          <w:p w14:paraId="33332261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 x 256</w:t>
            </w:r>
          </w:p>
        </w:tc>
        <w:tc>
          <w:tcPr>
            <w:tcW w:w="1834" w:type="dxa"/>
          </w:tcPr>
          <w:p w14:paraId="4BBAA94C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91" w:type="dxa"/>
          </w:tcPr>
          <w:p w14:paraId="52FD9C14" w14:textId="77777777" w:rsidR="004C5253" w:rsidRDefault="004C5253" w:rsidP="004C52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5%</w:t>
            </w:r>
          </w:p>
        </w:tc>
      </w:tr>
    </w:tbl>
    <w:p w14:paraId="4C7D9E9C" w14:textId="194258C9" w:rsidR="004C5253" w:rsidRDefault="004C5253" w:rsidP="004C52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5A58D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: Input image sizes and number of training epochs, plus the final training accuracies for each model.</w:t>
      </w:r>
    </w:p>
    <w:p w14:paraId="07E709F4" w14:textId="77777777" w:rsidR="006C5BFC" w:rsidRDefault="006C5BFC"/>
    <w:sectPr w:rsidR="006C5BFC" w:rsidSect="00D253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253"/>
    <w:rsid w:val="000001C4"/>
    <w:rsid w:val="00023CE9"/>
    <w:rsid w:val="00034F16"/>
    <w:rsid w:val="00042403"/>
    <w:rsid w:val="000A4C5A"/>
    <w:rsid w:val="000A67D5"/>
    <w:rsid w:val="000E60DD"/>
    <w:rsid w:val="00127E27"/>
    <w:rsid w:val="001377BD"/>
    <w:rsid w:val="001474BC"/>
    <w:rsid w:val="001B151F"/>
    <w:rsid w:val="001B41AB"/>
    <w:rsid w:val="001B5EC1"/>
    <w:rsid w:val="00207866"/>
    <w:rsid w:val="002309D4"/>
    <w:rsid w:val="002374DA"/>
    <w:rsid w:val="002675FB"/>
    <w:rsid w:val="002727A9"/>
    <w:rsid w:val="00285E80"/>
    <w:rsid w:val="00294662"/>
    <w:rsid w:val="002A0B5E"/>
    <w:rsid w:val="002A4188"/>
    <w:rsid w:val="002A62F4"/>
    <w:rsid w:val="002C02E1"/>
    <w:rsid w:val="002C2342"/>
    <w:rsid w:val="002E6036"/>
    <w:rsid w:val="002E7FD0"/>
    <w:rsid w:val="003071FA"/>
    <w:rsid w:val="003143DE"/>
    <w:rsid w:val="003179E8"/>
    <w:rsid w:val="00324077"/>
    <w:rsid w:val="00333A59"/>
    <w:rsid w:val="003472A8"/>
    <w:rsid w:val="00351567"/>
    <w:rsid w:val="00363CD1"/>
    <w:rsid w:val="00376A4E"/>
    <w:rsid w:val="00381C3E"/>
    <w:rsid w:val="00392FD6"/>
    <w:rsid w:val="00396705"/>
    <w:rsid w:val="003B3A92"/>
    <w:rsid w:val="00402120"/>
    <w:rsid w:val="00404439"/>
    <w:rsid w:val="004105AA"/>
    <w:rsid w:val="004247BE"/>
    <w:rsid w:val="004538E1"/>
    <w:rsid w:val="0046430E"/>
    <w:rsid w:val="00474A70"/>
    <w:rsid w:val="00485190"/>
    <w:rsid w:val="004C3866"/>
    <w:rsid w:val="004C5253"/>
    <w:rsid w:val="004E37ED"/>
    <w:rsid w:val="004E626E"/>
    <w:rsid w:val="0057513A"/>
    <w:rsid w:val="005813CE"/>
    <w:rsid w:val="00582689"/>
    <w:rsid w:val="005A58DF"/>
    <w:rsid w:val="005B56F8"/>
    <w:rsid w:val="005C1447"/>
    <w:rsid w:val="005F51F4"/>
    <w:rsid w:val="00636E88"/>
    <w:rsid w:val="006417EA"/>
    <w:rsid w:val="00644934"/>
    <w:rsid w:val="00645192"/>
    <w:rsid w:val="006B5399"/>
    <w:rsid w:val="006B67A2"/>
    <w:rsid w:val="006C5BFC"/>
    <w:rsid w:val="006E385A"/>
    <w:rsid w:val="006E5C59"/>
    <w:rsid w:val="0070656F"/>
    <w:rsid w:val="00726C90"/>
    <w:rsid w:val="00742E81"/>
    <w:rsid w:val="00777A57"/>
    <w:rsid w:val="0078625F"/>
    <w:rsid w:val="00786650"/>
    <w:rsid w:val="00787990"/>
    <w:rsid w:val="007A0C1D"/>
    <w:rsid w:val="007A766F"/>
    <w:rsid w:val="007C6954"/>
    <w:rsid w:val="007D0F87"/>
    <w:rsid w:val="007F501C"/>
    <w:rsid w:val="0080083A"/>
    <w:rsid w:val="00866548"/>
    <w:rsid w:val="00886B1B"/>
    <w:rsid w:val="008902E7"/>
    <w:rsid w:val="008B702C"/>
    <w:rsid w:val="008E58CC"/>
    <w:rsid w:val="00911655"/>
    <w:rsid w:val="00943E81"/>
    <w:rsid w:val="00975D53"/>
    <w:rsid w:val="009B684A"/>
    <w:rsid w:val="009B6DEB"/>
    <w:rsid w:val="009C1CE2"/>
    <w:rsid w:val="009E0D30"/>
    <w:rsid w:val="009E2AD5"/>
    <w:rsid w:val="00A14D1D"/>
    <w:rsid w:val="00A17999"/>
    <w:rsid w:val="00A67161"/>
    <w:rsid w:val="00A859BD"/>
    <w:rsid w:val="00A86180"/>
    <w:rsid w:val="00A94B1E"/>
    <w:rsid w:val="00AA21BE"/>
    <w:rsid w:val="00AB008D"/>
    <w:rsid w:val="00AB25AA"/>
    <w:rsid w:val="00AC004E"/>
    <w:rsid w:val="00AE0857"/>
    <w:rsid w:val="00AF1127"/>
    <w:rsid w:val="00AF5DE2"/>
    <w:rsid w:val="00B403C1"/>
    <w:rsid w:val="00B6227E"/>
    <w:rsid w:val="00B6640B"/>
    <w:rsid w:val="00B743F1"/>
    <w:rsid w:val="00B75E7D"/>
    <w:rsid w:val="00BF128A"/>
    <w:rsid w:val="00C50807"/>
    <w:rsid w:val="00C55AE0"/>
    <w:rsid w:val="00CC4F4A"/>
    <w:rsid w:val="00D00B58"/>
    <w:rsid w:val="00D053E9"/>
    <w:rsid w:val="00D065A0"/>
    <w:rsid w:val="00D253E2"/>
    <w:rsid w:val="00D354DA"/>
    <w:rsid w:val="00D609A3"/>
    <w:rsid w:val="00DC4C99"/>
    <w:rsid w:val="00DD762B"/>
    <w:rsid w:val="00DE4679"/>
    <w:rsid w:val="00E248F7"/>
    <w:rsid w:val="00E70F5D"/>
    <w:rsid w:val="00E71545"/>
    <w:rsid w:val="00E72D5C"/>
    <w:rsid w:val="00EB0D7A"/>
    <w:rsid w:val="00EB3B49"/>
    <w:rsid w:val="00ED49EB"/>
    <w:rsid w:val="00F04CD6"/>
    <w:rsid w:val="00F078A5"/>
    <w:rsid w:val="00F13256"/>
    <w:rsid w:val="00F361F8"/>
    <w:rsid w:val="00F4713C"/>
    <w:rsid w:val="00F54E32"/>
    <w:rsid w:val="00F644AA"/>
    <w:rsid w:val="00F8479B"/>
    <w:rsid w:val="00F915C3"/>
    <w:rsid w:val="00F92F41"/>
    <w:rsid w:val="00FB3697"/>
    <w:rsid w:val="00FE2250"/>
    <w:rsid w:val="00FE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C57F4"/>
  <w15:chartTrackingRefBased/>
  <w15:docId w15:val="{9D4242BA-38E5-2A4A-BD79-6A9325C06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253"/>
  </w:style>
  <w:style w:type="paragraph" w:styleId="Heading1">
    <w:name w:val="heading 1"/>
    <w:basedOn w:val="Normal"/>
    <w:next w:val="Normal"/>
    <w:link w:val="Heading1Char"/>
    <w:uiPriority w:val="9"/>
    <w:qFormat/>
    <w:rsid w:val="006E38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Heading1"/>
    <w:next w:val="Normal"/>
    <w:autoRedefine/>
    <w:uiPriority w:val="39"/>
    <w:unhideWhenUsed/>
    <w:rsid w:val="006E385A"/>
    <w:pPr>
      <w:tabs>
        <w:tab w:val="right" w:leader="dot" w:pos="9010"/>
      </w:tabs>
      <w:spacing w:before="120"/>
    </w:pPr>
    <w:rPr>
      <w:rFonts w:cstheme="minorHAnsi"/>
      <w:bCs/>
      <w:iCs/>
      <w:noProof/>
      <w:color w:val="595959" w:themeColor="text1" w:themeTint="A6"/>
    </w:rPr>
  </w:style>
  <w:style w:type="character" w:customStyle="1" w:styleId="Heading1Char">
    <w:name w:val="Heading 1 Char"/>
    <w:basedOn w:val="DefaultParagraphFont"/>
    <w:link w:val="Heading1"/>
    <w:uiPriority w:val="9"/>
    <w:rsid w:val="006E38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rsid w:val="004C5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Long (JIC)</dc:creator>
  <cp:keywords/>
  <dc:description/>
  <cp:lastModifiedBy>Carol Jenner</cp:lastModifiedBy>
  <cp:revision>3</cp:revision>
  <dcterms:created xsi:type="dcterms:W3CDTF">2021-11-24T15:53:00Z</dcterms:created>
  <dcterms:modified xsi:type="dcterms:W3CDTF">2022-10-21T15:18:00Z</dcterms:modified>
</cp:coreProperties>
</file>